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06F6" w:rsidRDefault="009406F6">
      <w:pPr>
        <w:rPr>
          <w:noProof/>
        </w:rPr>
      </w:pPr>
    </w:p>
    <w:p w:rsidR="00697995" w:rsidRPr="002D2876" w:rsidRDefault="009406F6" w:rsidP="00EC5999">
      <w:r>
        <w:rPr>
          <w:noProof/>
        </w:rPr>
        <w:drawing>
          <wp:inline distT="0" distB="0" distL="0" distR="0">
            <wp:extent cx="4746888" cy="4857648"/>
            <wp:effectExtent l="0" t="0" r="0" b="0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s_MSMS_SILA_SPLA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0317" b="24954"/>
                    <a:stretch/>
                  </pic:blipFill>
                  <pic:spPr bwMode="auto">
                    <a:xfrm>
                      <a:off x="0" y="0"/>
                      <a:ext cx="4758606" cy="48696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D2876" w:rsidRDefault="002D2876" w:rsidP="002D2876">
      <w:pPr>
        <w:spacing w:line="276" w:lineRule="auto"/>
        <w:jc w:val="both"/>
      </w:pPr>
      <w:r w:rsidRPr="002D2876">
        <w:rPr>
          <w:b/>
        </w:rPr>
        <w:t xml:space="preserve">Figure </w:t>
      </w:r>
      <w:r w:rsidR="0061399A">
        <w:rPr>
          <w:b/>
        </w:rPr>
        <w:t>S4</w:t>
      </w:r>
      <w:r w:rsidRPr="002D2876">
        <w:rPr>
          <w:b/>
        </w:rPr>
        <w:t xml:space="preserve"> </w:t>
      </w:r>
      <w:r w:rsidR="009406F6">
        <w:rPr>
          <w:b/>
        </w:rPr>
        <w:t>a</w:t>
      </w:r>
      <w:r w:rsidRPr="002D2876">
        <w:t xml:space="preserve"> </w:t>
      </w:r>
      <w:r w:rsidR="009406F6">
        <w:t xml:space="preserve">MS/MS spectrum of </w:t>
      </w:r>
      <w:r w:rsidR="009406F6" w:rsidRPr="009406F6">
        <w:rPr>
          <w:i/>
        </w:rPr>
        <w:t>N</w:t>
      </w:r>
      <w:r w:rsidRPr="002D2876">
        <w:t>-sulfoindole-3</w:t>
      </w:r>
      <w:bookmarkStart w:id="0" w:name="_GoBack"/>
      <w:bookmarkEnd w:id="0"/>
      <w:r w:rsidRPr="002D2876">
        <w:t xml:space="preserve">-lactic acid (SILA) </w:t>
      </w:r>
      <w:r>
        <w:t xml:space="preserve">with </w:t>
      </w:r>
      <w:r w:rsidRPr="002D2876">
        <w:rPr>
          <w:i/>
        </w:rPr>
        <w:t>m/z</w:t>
      </w:r>
      <w:r>
        <w:t xml:space="preserve"> 284.0271</w:t>
      </w:r>
      <w:r w:rsidR="0061399A">
        <w:t xml:space="preserve"> </w:t>
      </w:r>
      <w:r w:rsidR="0061399A" w:rsidRPr="002D2876">
        <w:t>acquired by UHPLC-QqTOF-MS</w:t>
      </w:r>
      <w:r w:rsidR="0061399A">
        <w:t xml:space="preserve"> analysis</w:t>
      </w:r>
      <w:r w:rsidR="009406F6">
        <w:t>.</w:t>
      </w:r>
      <w:r w:rsidR="0061399A">
        <w:t xml:space="preserve"> </w:t>
      </w:r>
      <w:r w:rsidR="0061399A" w:rsidRPr="002D2876">
        <w:t>The collision energy was -20 eV.</w:t>
      </w:r>
      <w:r w:rsidRPr="002D2876">
        <w:t xml:space="preserve"> </w:t>
      </w:r>
      <w:r w:rsidR="009406F6">
        <w:rPr>
          <w:b/>
        </w:rPr>
        <w:t>b</w:t>
      </w:r>
      <w:bookmarkStart w:id="1" w:name="_Hlk171429753"/>
      <w:r w:rsidR="009406F6">
        <w:t xml:space="preserve"> MS/MS spectrum of </w:t>
      </w:r>
      <w:r w:rsidRPr="002D2876">
        <w:t>4</w:t>
      </w:r>
      <w:r w:rsidR="009406F6">
        <w:noBreakHyphen/>
      </w:r>
      <w:r w:rsidRPr="002D2876">
        <w:t>(sulfooxy)phenyllactic acid</w:t>
      </w:r>
      <w:bookmarkEnd w:id="1"/>
      <w:r w:rsidRPr="002D2876">
        <w:t xml:space="preserve"> </w:t>
      </w:r>
      <w:r>
        <w:t xml:space="preserve">with </w:t>
      </w:r>
      <w:r w:rsidRPr="002D2876">
        <w:rPr>
          <w:i/>
        </w:rPr>
        <w:t>m/z</w:t>
      </w:r>
      <w:r>
        <w:t xml:space="preserve"> 261.0014 </w:t>
      </w:r>
      <w:r w:rsidRPr="002D2876">
        <w:t xml:space="preserve">acquired by UHPLC-QqTOF-MS. </w:t>
      </w:r>
      <w:bookmarkStart w:id="2" w:name="_Hlk183594355"/>
      <w:r w:rsidRPr="002D2876">
        <w:t>The collision energy was -20 eV.</w:t>
      </w:r>
    </w:p>
    <w:bookmarkEnd w:id="2"/>
    <w:p w:rsidR="00347C43" w:rsidRPr="002D2876" w:rsidRDefault="00347C43" w:rsidP="002D2876">
      <w:pPr>
        <w:spacing w:line="276" w:lineRule="auto"/>
        <w:jc w:val="both"/>
      </w:pPr>
    </w:p>
    <w:p w:rsidR="002D2876" w:rsidRDefault="002D2876"/>
    <w:sectPr w:rsidR="002D2876" w:rsidSect="007836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876"/>
    <w:rsid w:val="00083955"/>
    <w:rsid w:val="002D2876"/>
    <w:rsid w:val="0032687C"/>
    <w:rsid w:val="00347C43"/>
    <w:rsid w:val="004B7DF2"/>
    <w:rsid w:val="0061399A"/>
    <w:rsid w:val="00704213"/>
    <w:rsid w:val="00783697"/>
    <w:rsid w:val="008B1427"/>
    <w:rsid w:val="009406F6"/>
    <w:rsid w:val="00AD66C1"/>
    <w:rsid w:val="00B12036"/>
    <w:rsid w:val="00D54816"/>
    <w:rsid w:val="00E24017"/>
    <w:rsid w:val="00EC5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E7DE8A3-FC6B-4151-9426-973F8B2B0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61399A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niverzita Palackého v Olomouci</Company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r. Klára Supíková</dc:creator>
  <cp:keywords/>
  <dc:description/>
  <cp:lastModifiedBy>Mgr. Jiří Grúz, Ph.D.</cp:lastModifiedBy>
  <cp:revision>2</cp:revision>
  <dcterms:created xsi:type="dcterms:W3CDTF">2024-11-28T06:52:00Z</dcterms:created>
  <dcterms:modified xsi:type="dcterms:W3CDTF">2024-11-28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fc3b5d-7a40-469c-9f76-b3835865d440</vt:lpwstr>
  </property>
</Properties>
</file>